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1CEC2" w14:textId="77777777" w:rsidR="00A24503" w:rsidRDefault="00A24503">
      <w:pPr>
        <w:rPr>
          <w:lang w:val="es-ES"/>
        </w:rPr>
      </w:pPr>
    </w:p>
    <w:tbl>
      <w:tblPr>
        <w:tblW w:w="10632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3686"/>
        <w:gridCol w:w="1200"/>
        <w:gridCol w:w="1200"/>
        <w:gridCol w:w="1569"/>
      </w:tblGrid>
      <w:tr w:rsidR="00A20C12" w:rsidRPr="00AB7E43" w14:paraId="5ECF546D" w14:textId="77777777" w:rsidTr="00A20C12">
        <w:trPr>
          <w:trHeight w:val="300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6E34E" w14:textId="2DA8923A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s-CL"/>
                <w14:ligatures w14:val="none"/>
              </w:rPr>
              <w:t xml:space="preserve">Table </w:t>
            </w:r>
            <w:r w:rsidR="00920B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s-CL"/>
                <w14:ligatures w14:val="none"/>
              </w:rPr>
              <w:t>S</w:t>
            </w:r>
            <w:r w:rsidRPr="00A20C1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s-CL"/>
                <w14:ligatures w14:val="none"/>
              </w:rPr>
              <w:t xml:space="preserve">1: </w:t>
            </w: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  <w:t>List of primers used in the study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B0538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4260A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4084E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  <w:t> </w:t>
            </w:r>
          </w:p>
        </w:tc>
      </w:tr>
      <w:tr w:rsidR="00A20C12" w:rsidRPr="00AB7E43" w14:paraId="37532B36" w14:textId="77777777" w:rsidTr="00A20C1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6CD5C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1349C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C3DFB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2A305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4D2AE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L"/>
                <w14:ligatures w14:val="none"/>
              </w:rPr>
              <w:t> </w:t>
            </w:r>
          </w:p>
        </w:tc>
      </w:tr>
      <w:tr w:rsidR="00A20C12" w:rsidRPr="00A20C12" w14:paraId="0B2D33E5" w14:textId="77777777" w:rsidTr="00A20C12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D93D5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D045A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Forwar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6CF6D1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Rever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58F29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 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91EC90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 </w:t>
            </w:r>
          </w:p>
        </w:tc>
      </w:tr>
      <w:tr w:rsidR="00A20C12" w:rsidRPr="00A20C12" w14:paraId="4A36C782" w14:textId="77777777" w:rsidTr="00A20C1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C9B07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  <w:t xml:space="preserve">Cyclophilin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43648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’-TGGAGATGAATCTGTAGGAGGAG-3’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340B9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’-TACCACATCCATGCCCTCTAGAA-3</w:t>
            </w:r>
          </w:p>
        </w:tc>
      </w:tr>
      <w:tr w:rsidR="00A20C12" w:rsidRPr="00A20C12" w14:paraId="50BEE0D2" w14:textId="77777777" w:rsidTr="00A20C1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098F3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  <w:t>Glut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86A22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’-ATGGATCCCAGCAGCAAGAAG-3’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C7B9C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’-AGAGACCAAAGCGTGGTGAG-3’</w:t>
            </w:r>
          </w:p>
        </w:tc>
      </w:tr>
      <w:tr w:rsidR="00A20C12" w:rsidRPr="00A20C12" w14:paraId="152310D9" w14:textId="77777777" w:rsidTr="00A20C1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3A743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  <w:t>Glut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4A069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’-CGGCTCTGACGATGGGGAA-3’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ACBA4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’-TTGTGGGATGGAATCCGGTCCCGATA-3’</w:t>
            </w:r>
          </w:p>
        </w:tc>
      </w:tr>
      <w:tr w:rsidR="00A20C12" w:rsidRPr="00A20C12" w14:paraId="4C97E722" w14:textId="77777777" w:rsidTr="00A20C1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A0622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  <w:t>Hexokin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A3420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′-GGATGGGAACTCTCCCCTG-3′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E6726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′-GCATACGTGCTGGACCGATA-3′</w:t>
            </w:r>
          </w:p>
        </w:tc>
      </w:tr>
      <w:tr w:rsidR="00A20C12" w:rsidRPr="00A20C12" w14:paraId="0FB8A8C4" w14:textId="77777777" w:rsidTr="00A20C1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AE461" w14:textId="094FCF04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es-CL"/>
                <w14:ligatures w14:val="none"/>
              </w:rPr>
              <w:t>Phosphofructokinase-1 (PFK-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8660F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′-AGGGCCTTGTCATCATTGGG-3′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01AFF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′-ACTGCTTCCTGCCTTCCATC-3′</w:t>
            </w:r>
          </w:p>
        </w:tc>
      </w:tr>
      <w:tr w:rsidR="00A20C12" w:rsidRPr="00A20C12" w14:paraId="69C3CFDB" w14:textId="77777777" w:rsidTr="00A20C1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F31E8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  <w:t xml:space="preserve">Akt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A6ECB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 xml:space="preserve"> 5'-TCACGTGAGCCCTTCTCCTA-3′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92F99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'-CTCCCACCCACTAACAAGGC-3'</w:t>
            </w:r>
          </w:p>
        </w:tc>
      </w:tr>
      <w:tr w:rsidR="00A20C12" w:rsidRPr="00A20C12" w14:paraId="430475D7" w14:textId="77777777" w:rsidTr="00A20C1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9E525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  <w:t xml:space="preserve">AMPK (alpha subunit)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87516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'-GTGAAGATCGGCCACTACATCC-3'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0B31F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'-GGCTTTCCTTTTCGTCCAACC-3'</w:t>
            </w:r>
          </w:p>
        </w:tc>
      </w:tr>
      <w:tr w:rsidR="00A20C12" w:rsidRPr="00A20C12" w14:paraId="4AE3B0DA" w14:textId="77777777" w:rsidTr="00AB7E4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9A12F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  <w:t xml:space="preserve">Pyruvate kinas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94703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'-CAGCATCATTGCCACCATCG-3'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62E1C" w14:textId="77777777" w:rsidR="00A20C12" w:rsidRPr="00A20C12" w:rsidRDefault="00A20C12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A20C12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'-GACTCCAGTGCGTATCTCGG-3'</w:t>
            </w:r>
          </w:p>
        </w:tc>
      </w:tr>
      <w:tr w:rsidR="00AB7E43" w:rsidRPr="00A20C12" w14:paraId="61104CFA" w14:textId="77777777" w:rsidTr="00EB1846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056EDA5" w14:textId="07AAB526" w:rsidR="00AB7E43" w:rsidRPr="00513CBE" w:rsidRDefault="002757A0" w:rsidP="00A20C1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</w:pPr>
            <w:r w:rsidRPr="00513CB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es-CL"/>
                <w14:ligatures w14:val="none"/>
              </w:rPr>
              <w:t>Tumor necrosis factor-</w:t>
            </w:r>
            <w:r w:rsidRPr="00513CB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  <w:t>α</w:t>
            </w:r>
            <w:r w:rsidRPr="00513CB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es-CL"/>
                <w14:ligatures w14:val="none"/>
              </w:rPr>
              <w:t xml:space="preserve"> (TNF-</w:t>
            </w:r>
            <w:r w:rsidRPr="00513CB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  <w:t>α</w:t>
            </w:r>
            <w:r w:rsidRPr="00513CB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es-CL"/>
                <w14:ligatures w14:val="none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E78CCA" w14:textId="004531C1" w:rsidR="00AB7E43" w:rsidRPr="00513CBE" w:rsidRDefault="008F1F71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513CBE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5'- TGATCGGTCCCCAAAGGGAT -3'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B10DD8D" w14:textId="73A96C13" w:rsidR="00AB7E43" w:rsidRPr="00513CBE" w:rsidRDefault="002757A0" w:rsidP="00A20C1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513CBE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 xml:space="preserve">5'- </w:t>
            </w:r>
            <w:r w:rsidR="00F56279" w:rsidRPr="00513CBE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TGTCTTTGAGATCCATGCCGT</w:t>
            </w:r>
            <w:r w:rsidRPr="00513CBE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 xml:space="preserve"> -3'</w:t>
            </w:r>
          </w:p>
        </w:tc>
      </w:tr>
      <w:tr w:rsidR="00EB1846" w:rsidRPr="00A20C12" w14:paraId="735B4402" w14:textId="77777777" w:rsidTr="00EB184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E30083D" w14:textId="028E7FCA" w:rsidR="00EB1846" w:rsidRPr="00513CBE" w:rsidRDefault="00EB1846" w:rsidP="00EB184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es-CL"/>
                <w14:ligatures w14:val="none"/>
              </w:rPr>
            </w:pPr>
            <w:r w:rsidRPr="00513CB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es-CL"/>
                <w14:ligatures w14:val="none"/>
              </w:rPr>
              <w:t>Acyl-CoA oxidase 1 (ACOX1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3B8C328" w14:textId="07436702" w:rsidR="00EB1846" w:rsidRPr="00513CBE" w:rsidRDefault="00EB1846" w:rsidP="00EB18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513CBE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 xml:space="preserve">5'- </w:t>
            </w:r>
            <w:r w:rsidR="002E1C3B" w:rsidRPr="00513CBE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CGTAGCCAGCGTTATGAGGT</w:t>
            </w:r>
            <w:r w:rsidRPr="00513CBE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 xml:space="preserve"> -3'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223D2D0" w14:textId="07908AB6" w:rsidR="00EB1846" w:rsidRPr="00513CBE" w:rsidRDefault="00EB1846" w:rsidP="00EB18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</w:pPr>
            <w:r w:rsidRPr="00513CBE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 xml:space="preserve">5'- </w:t>
            </w:r>
            <w:r w:rsidR="002E1C3B" w:rsidRPr="00513CBE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>TCCAGGCAGGCATGAAGAAG</w:t>
            </w:r>
            <w:r w:rsidRPr="00513CBE">
              <w:rPr>
                <w:rFonts w:ascii="Aptos Narrow" w:eastAsia="Times New Roman" w:hAnsi="Aptos Narrow" w:cs="Times New Roman"/>
                <w:color w:val="000000"/>
                <w:kern w:val="0"/>
                <w:lang w:eastAsia="es-CL"/>
                <w14:ligatures w14:val="none"/>
              </w:rPr>
              <w:t xml:space="preserve"> -3'</w:t>
            </w:r>
          </w:p>
        </w:tc>
      </w:tr>
    </w:tbl>
    <w:p w14:paraId="19D52DAC" w14:textId="77777777" w:rsidR="00A20C12" w:rsidRPr="00A20C12" w:rsidRDefault="00A20C12">
      <w:pPr>
        <w:rPr>
          <w:lang w:val="es-ES"/>
        </w:rPr>
      </w:pPr>
    </w:p>
    <w:sectPr w:rsidR="00A20C12" w:rsidRPr="00A20C1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C12"/>
    <w:rsid w:val="002757A0"/>
    <w:rsid w:val="002E1C3B"/>
    <w:rsid w:val="00354707"/>
    <w:rsid w:val="00513CBE"/>
    <w:rsid w:val="008F1F71"/>
    <w:rsid w:val="00920B9C"/>
    <w:rsid w:val="00965D0F"/>
    <w:rsid w:val="00A20C12"/>
    <w:rsid w:val="00A24503"/>
    <w:rsid w:val="00AB7E43"/>
    <w:rsid w:val="00BB2293"/>
    <w:rsid w:val="00EB1846"/>
    <w:rsid w:val="00F56279"/>
    <w:rsid w:val="00F610E4"/>
    <w:rsid w:val="00FA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734066"/>
  <w15:chartTrackingRefBased/>
  <w15:docId w15:val="{69D7153E-FAE5-40B1-9F70-B4348565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0C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C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C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C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C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C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C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C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C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C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C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C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C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C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C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C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C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C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97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Ormazabal Leiva</dc:creator>
  <cp:keywords/>
  <dc:description/>
  <cp:lastModifiedBy>Pedro Antonio Cisternas Fuentes</cp:lastModifiedBy>
  <cp:revision>9</cp:revision>
  <dcterms:created xsi:type="dcterms:W3CDTF">2025-03-29T21:36:00Z</dcterms:created>
  <dcterms:modified xsi:type="dcterms:W3CDTF">2025-09-10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5-03-29T21:39:27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b6c8039f-aafb-4ad0-8cae-fb8e276cefbe</vt:lpwstr>
  </property>
  <property fmtid="{D5CDD505-2E9C-101B-9397-08002B2CF9AE}" pid="8" name="MSIP_Label_9f4e9a4a-eb20-4aad-9a64-8872817c1a6f_ContentBits">
    <vt:lpwstr>0</vt:lpwstr>
  </property>
  <property fmtid="{D5CDD505-2E9C-101B-9397-08002B2CF9AE}" pid="9" name="MSIP_Label_9f4e9a4a-eb20-4aad-9a64-8872817c1a6f_Tag">
    <vt:lpwstr>10, 3, 0, 1</vt:lpwstr>
  </property>
</Properties>
</file>